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E3A8D" w14:textId="77777777" w:rsidR="00767AF7" w:rsidRDefault="00767AF7" w:rsidP="00767AF7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material</w:t>
      </w:r>
    </w:p>
    <w:p w14:paraId="40390EDC" w14:textId="77777777" w:rsidR="00767AF7" w:rsidRDefault="00767AF7" w:rsidP="00767AF7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67FBED61" w14:textId="77777777" w:rsidR="00767AF7" w:rsidRDefault="00767AF7" w:rsidP="00767AF7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 1.</w:t>
      </w:r>
      <w:r w:rsidRPr="00E00976"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/>
        </w:rPr>
        <w:t>PVC distribution of enrolled patients at 1-month, 6-</w:t>
      </w:r>
      <w:proofErr w:type="gramStart"/>
      <w:r>
        <w:rPr>
          <w:rFonts w:ascii="Times New Roman" w:eastAsiaTheme="minorHAnsi" w:hAnsi="Times New Roman" w:cs="Times New Roman"/>
        </w:rPr>
        <w:t>month</w:t>
      </w:r>
      <w:proofErr w:type="gramEnd"/>
      <w:r>
        <w:rPr>
          <w:rFonts w:ascii="Times New Roman" w:eastAsiaTheme="minorHAnsi" w:hAnsi="Times New Roman" w:cs="Times New Roman"/>
        </w:rPr>
        <w:t xml:space="preserve"> and total PVC number</w:t>
      </w:r>
    </w:p>
    <w:p w14:paraId="46CE8BD0" w14:textId="77777777" w:rsidR="00767AF7" w:rsidRDefault="00767AF7" w:rsidP="00767AF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eastAsiaTheme="minorHAnsi" w:hAnsi="Times New Roman" w:cs="Times New Roman"/>
          <w:noProof/>
        </w:rPr>
        <w:drawing>
          <wp:inline distT="0" distB="0" distL="0" distR="0" wp14:anchorId="186A2261" wp14:editId="3AB59BCF">
            <wp:extent cx="3410547" cy="5060515"/>
            <wp:effectExtent l="0" t="0" r="0" b="0"/>
            <wp:docPr id="3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15458" cy="5067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681C7" w14:textId="77777777" w:rsidR="00767AF7" w:rsidRDefault="00767AF7" w:rsidP="00767AF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C3D999E" w14:textId="77777777" w:rsidR="00767AF7" w:rsidRPr="00215EAC" w:rsidRDefault="00767AF7" w:rsidP="00767A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Figure 2. </w:t>
      </w:r>
      <w:r>
        <w:rPr>
          <w:rFonts w:ascii="Times New Roman" w:eastAsiaTheme="minorHAnsi" w:hAnsi="Times New Roman" w:cs="Times New Roman"/>
        </w:rPr>
        <w:t xml:space="preserve">Difference in LAV changes after 6 months in patients with </w:t>
      </w:r>
      <w:r w:rsidRPr="00215B63">
        <w:rPr>
          <w:rFonts w:ascii="Times New Roman" w:hAnsi="Times New Roman" w:cs="Times New Roman"/>
        </w:rPr>
        <w:t>low vs. high PVCs</w:t>
      </w:r>
      <w:r>
        <w:rPr>
          <w:rFonts w:ascii="Times New Roman" w:hAnsi="Times New Roman" w:cs="Times New Roman"/>
        </w:rPr>
        <w:t>, with 15000 beats as cut-off value. (</w:t>
      </w:r>
      <w:proofErr w:type="gramStart"/>
      <w:r w:rsidRPr="00215EAC">
        <w:rPr>
          <w:rFonts w:ascii="Times New Roman" w:hAnsi="Times New Roman" w:cs="Times New Roman"/>
        </w:rPr>
        <w:t>low</w:t>
      </w:r>
      <w:proofErr w:type="gramEnd"/>
      <w:r>
        <w:rPr>
          <w:rFonts w:ascii="Times New Roman" w:hAnsi="Times New Roman" w:cs="Times New Roman"/>
        </w:rPr>
        <w:t xml:space="preserve"> </w:t>
      </w:r>
      <w:r w:rsidRPr="00215EAC">
        <w:rPr>
          <w:rFonts w:ascii="Times New Roman" w:hAnsi="Times New Roman" w:cs="Times New Roman"/>
        </w:rPr>
        <w:t>PVC group (</w:t>
      </w:r>
      <w:proofErr w:type="spellStart"/>
      <w:r w:rsidRPr="00215EAC">
        <w:rPr>
          <w:rFonts w:ascii="Times New Roman" w:hAnsi="Times New Roman" w:cs="Times New Roman"/>
        </w:rPr>
        <w:t>mean±SD</w:t>
      </w:r>
      <w:proofErr w:type="spellEnd"/>
      <w:r w:rsidRPr="00215EAC">
        <w:rPr>
          <w:rFonts w:ascii="Times New Roman" w:hAnsi="Times New Roman" w:cs="Times New Roman"/>
        </w:rPr>
        <w:t>): -18.4 ± 26.6 ml</w:t>
      </w:r>
    </w:p>
    <w:p w14:paraId="723B12A5" w14:textId="77777777" w:rsidR="00767AF7" w:rsidRDefault="00767AF7" w:rsidP="00767AF7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</w:rPr>
        <w:t xml:space="preserve">vs. </w:t>
      </w:r>
      <w:r w:rsidRPr="00215EAC">
        <w:rPr>
          <w:rFonts w:ascii="Times New Roman" w:hAnsi="Times New Roman" w:cs="Times New Roman"/>
        </w:rPr>
        <w:t>high</w:t>
      </w:r>
      <w:r>
        <w:rPr>
          <w:rFonts w:ascii="Times New Roman" w:hAnsi="Times New Roman" w:cs="Times New Roman"/>
        </w:rPr>
        <w:t xml:space="preserve"> </w:t>
      </w:r>
      <w:r w:rsidRPr="00215EAC">
        <w:rPr>
          <w:rFonts w:ascii="Times New Roman" w:hAnsi="Times New Roman" w:cs="Times New Roman"/>
        </w:rPr>
        <w:t>PVC group (</w:t>
      </w:r>
      <w:proofErr w:type="spellStart"/>
      <w:r w:rsidRPr="00215EAC">
        <w:rPr>
          <w:rFonts w:ascii="Times New Roman" w:hAnsi="Times New Roman" w:cs="Times New Roman"/>
        </w:rPr>
        <w:t>mean±SD</w:t>
      </w:r>
      <w:proofErr w:type="spellEnd"/>
      <w:r w:rsidRPr="00215EAC">
        <w:rPr>
          <w:rFonts w:ascii="Times New Roman" w:hAnsi="Times New Roman" w:cs="Times New Roman"/>
        </w:rPr>
        <w:t>): -0.56 ± 20,6 ml</w:t>
      </w:r>
      <w:r>
        <w:rPr>
          <w:rFonts w:ascii="Times New Roman" w:hAnsi="Times New Roman" w:cs="Times New Roman"/>
        </w:rPr>
        <w:t>; p=0.029)</w:t>
      </w:r>
    </w:p>
    <w:p w14:paraId="5F473262" w14:textId="77777777" w:rsidR="00767AF7" w:rsidRDefault="00767AF7" w:rsidP="00767AF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6427335B" wp14:editId="4EEA1E1F">
            <wp:extent cx="3519997" cy="4638501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ép 1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26453" cy="4647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4CFEA" w14:textId="77777777" w:rsidR="00767AF7" w:rsidRDefault="00767AF7" w:rsidP="00767AF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tbl>
      <w:tblPr>
        <w:tblStyle w:val="Rcsostblzat"/>
        <w:tblpPr w:leftFromText="141" w:rightFromText="141" w:horzAnchor="margin" w:tblpXSpec="center" w:tblpY="1289"/>
        <w:tblW w:w="9974" w:type="dxa"/>
        <w:tblLook w:val="04A0" w:firstRow="1" w:lastRow="0" w:firstColumn="1" w:lastColumn="0" w:noHBand="0" w:noVBand="1"/>
      </w:tblPr>
      <w:tblGrid>
        <w:gridCol w:w="3026"/>
        <w:gridCol w:w="1979"/>
        <w:gridCol w:w="1979"/>
        <w:gridCol w:w="1980"/>
        <w:gridCol w:w="1010"/>
      </w:tblGrid>
      <w:tr w:rsidR="00767AF7" w:rsidRPr="00065268" w14:paraId="15340C0D" w14:textId="77777777" w:rsidTr="003F02F7">
        <w:trPr>
          <w:trHeight w:val="165"/>
        </w:trPr>
        <w:tc>
          <w:tcPr>
            <w:tcW w:w="9974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891694" w14:textId="77777777" w:rsidR="00767AF7" w:rsidRPr="00065268" w:rsidRDefault="00767AF7" w:rsidP="003F02F7">
            <w:pPr>
              <w:spacing w:line="480" w:lineRule="auto"/>
              <w:ind w:left="-851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1Supplementary table 1. </w:t>
            </w: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 xml:space="preserve">Baseline clinical variables, medical history, echocardiographic measurements, medical </w:t>
            </w:r>
            <w:proofErr w:type="gramStart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gramEnd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 xml:space="preserve"> and laboratory parameters of patients dichotomized by 15000 beats as cut-o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67AF7" w:rsidRPr="00065268" w14:paraId="7CB38F81" w14:textId="77777777" w:rsidTr="003F02F7">
        <w:trPr>
          <w:trHeight w:val="862"/>
        </w:trPr>
        <w:tc>
          <w:tcPr>
            <w:tcW w:w="30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BF11D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t>Baseline clinical variable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1CF52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patients </w:t>
            </w:r>
          </w:p>
          <w:p w14:paraId="62F6611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t>(n = 67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F698F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t>low PVCs</w:t>
            </w: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 = 3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57737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t>high PVCs</w:t>
            </w: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 = 29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F511A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767AF7" w:rsidRPr="00065268" w14:paraId="21161D72" w14:textId="77777777" w:rsidTr="003F02F7">
        <w:trPr>
          <w:trHeight w:val="165"/>
        </w:trPr>
        <w:tc>
          <w:tcPr>
            <w:tcW w:w="30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5458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Age (years, mean ± SD)</w:t>
            </w:r>
          </w:p>
        </w:tc>
        <w:tc>
          <w:tcPr>
            <w:tcW w:w="19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98CA5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66.2 ± 10.2</w:t>
            </w:r>
          </w:p>
        </w:tc>
        <w:tc>
          <w:tcPr>
            <w:tcW w:w="19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967ECF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64.5 ± 10.7</w:t>
            </w:r>
          </w:p>
        </w:tc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8BAEE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68.5 ± 9.1</w:t>
            </w:r>
          </w:p>
        </w:tc>
        <w:tc>
          <w:tcPr>
            <w:tcW w:w="10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C2B13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67AF7" w:rsidRPr="00065268" w14:paraId="29A7FD56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745F4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Gender (female, 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78F25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4 (21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F6375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1 (29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B50959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3 (10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47CE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67AF7" w:rsidRPr="00065268" w14:paraId="2CB4F119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EA329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Ischemic etiology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B62A58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35 (52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8352A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0 (53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05AA1B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5 (52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5B897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7AF7" w:rsidRPr="00065268" w14:paraId="3386CFE2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920A46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NYHA (stadium, mean ± SD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A0F02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3.2 ± 2.0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28ED8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3.1 ± 1.9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2CBE6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3.3 ± 2.1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90C94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67AF7" w:rsidRPr="00065268" w14:paraId="24DB090E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1ED3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QRS (</w:t>
            </w:r>
            <w:proofErr w:type="spellStart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, mean ± SD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552D5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62 ± 24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B959D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64 ± 26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B7806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59± 23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C551A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67AF7" w:rsidRPr="00065268" w14:paraId="1E5F3C40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F7223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typical LBBB morphology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7B64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49 (73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487AA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8 (74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96B76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1 (72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07980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7AF7" w:rsidRPr="00065268" w14:paraId="1A2E4DAB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972D9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6MWT</w:t>
            </w:r>
            <w:r w:rsidRPr="00065268" w:rsidDel="005A4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(m, mean ± SD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BC67C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95.9 ±125.7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E6DF9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322.0 ± 119.1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1B8B1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70.7 ± 129.0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B34A19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67AF7" w:rsidRPr="00065268" w14:paraId="092FBC35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64F8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RR systolic (mmHg, mean ± SD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5763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21.9 ± 18.3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94C7D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21.5 ± 18.2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25A5F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22.4 ± 18.2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119FE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767AF7" w:rsidRPr="00065268" w14:paraId="542E600E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53F09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RR diastolic (mmHg, mean ± SD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4147D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74.1 ± 10.2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ECAE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72.2 ± 10.0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6B66D9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76.4± 10.2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5565C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67AF7" w:rsidRPr="00065268" w14:paraId="4AD90697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27CDF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Heart rate (</w:t>
            </w:r>
            <w:proofErr w:type="gramStart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0652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proofErr w:type="gramEnd"/>
            <w:r w:rsidRPr="000652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mean ± SD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5E84F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73.4± 13.4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7DD52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71.3± 11.8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7D4D8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76.1 ± 14.9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5D56D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67AF7" w:rsidRPr="00065268" w14:paraId="7AD09C3F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DEA73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Sinus rhythm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C108E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55 (82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8024D2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33 (87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116A0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2 (76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1D4AF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767AF7" w:rsidRPr="00065268" w14:paraId="36EAB3B7" w14:textId="77777777" w:rsidTr="003F02F7">
        <w:trPr>
          <w:trHeight w:val="454"/>
        </w:trPr>
        <w:tc>
          <w:tcPr>
            <w:tcW w:w="30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070C88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t>Medical history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7889C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49B4D6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AB5C0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F6035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67AF7" w:rsidRPr="00065268" w14:paraId="0CF78B93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D332B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 (n, %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0E198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46 (69%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FB706B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6 (6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14777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0 (69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6D0D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7AF7" w:rsidRPr="00065268" w14:paraId="2D5A1D62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23F6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Type 2 diabetes mellitus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7F4D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2 (33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B8B772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3 (34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62540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9 (31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3D57B2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7AF7" w:rsidRPr="00065268" w14:paraId="1E0175C2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260AA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Prior myocardial infarction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73582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7 (25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A701F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2 (31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C0A7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5 (17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AA295B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67AF7" w:rsidRPr="00065268" w14:paraId="467960A3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0F43F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Prior PCI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AED57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7 (25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40DAD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 xml:space="preserve"> 10 (26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17B64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7 (24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B7C12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7AF7" w:rsidRPr="00065268" w14:paraId="778E3BEC" w14:textId="77777777" w:rsidTr="003F02F7">
        <w:trPr>
          <w:trHeight w:val="165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7D2FE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Prior CABG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A3468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0 (15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D45BF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 xml:space="preserve"> 5 (13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D8E6C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5 (17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1B18A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67AF7" w:rsidRPr="00065268" w14:paraId="5684752E" w14:textId="77777777" w:rsidTr="003F02F7">
        <w:trPr>
          <w:trHeight w:val="527"/>
        </w:trPr>
        <w:tc>
          <w:tcPr>
            <w:tcW w:w="30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DCAD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Prior COPD (n, %)</w:t>
            </w:r>
          </w:p>
        </w:tc>
        <w:tc>
          <w:tcPr>
            <w:tcW w:w="19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B688F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4 (6%)</w:t>
            </w:r>
          </w:p>
        </w:tc>
        <w:tc>
          <w:tcPr>
            <w:tcW w:w="19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66F03F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1B608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 (7%)</w:t>
            </w:r>
          </w:p>
        </w:tc>
        <w:tc>
          <w:tcPr>
            <w:tcW w:w="10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1F08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7AF7" w:rsidRPr="00065268" w14:paraId="0B87B62A" w14:textId="77777777" w:rsidTr="003F02F7">
        <w:trPr>
          <w:trHeight w:val="527"/>
        </w:trPr>
        <w:tc>
          <w:tcPr>
            <w:tcW w:w="30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904A4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t>Echocardiographic parameter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7DE366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89B1F2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7C6E59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A2399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7AF7" w:rsidRPr="00065268" w14:paraId="1F233B1B" w14:textId="77777777" w:rsidTr="003F02F7">
        <w:trPr>
          <w:trHeight w:val="514"/>
        </w:trPr>
        <w:tc>
          <w:tcPr>
            <w:tcW w:w="30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64231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  <w:p w14:paraId="4CA37EF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(%, mean ± SD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4B114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9.0 ±6.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22C6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9.9 ± 6.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D547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7.9 ± 4.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D264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67AF7" w:rsidRPr="00065268" w14:paraId="57CA35EF" w14:textId="77777777" w:rsidTr="003F02F7">
        <w:trPr>
          <w:trHeight w:val="527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9F3A3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LVESV</w:t>
            </w:r>
          </w:p>
          <w:p w14:paraId="688883A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gramEnd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, mean ± SD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2E8DCE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83.8 ± 68.1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02FB4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76.6 ± 75.7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E3AF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92.6 ± 58.4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D8F8B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767AF7" w:rsidRPr="00065268" w14:paraId="4D68B4E4" w14:textId="77777777" w:rsidTr="003F02F7">
        <w:trPr>
          <w:trHeight w:val="527"/>
        </w:trPr>
        <w:tc>
          <w:tcPr>
            <w:tcW w:w="302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383E72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LAV (ml, mean ± SD)</w:t>
            </w:r>
          </w:p>
        </w:tc>
        <w:tc>
          <w:tcPr>
            <w:tcW w:w="197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48323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83.8 ± 25.2</w:t>
            </w:r>
          </w:p>
        </w:tc>
        <w:tc>
          <w:tcPr>
            <w:tcW w:w="197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BA45E9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79.6 ± 24.6</w:t>
            </w:r>
          </w:p>
        </w:tc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18D9D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88.9 ± 25.8</w:t>
            </w:r>
          </w:p>
        </w:tc>
        <w:tc>
          <w:tcPr>
            <w:tcW w:w="10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698038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67AF7" w:rsidRPr="00065268" w14:paraId="79F1B7AE" w14:textId="77777777" w:rsidTr="003F02F7">
        <w:trPr>
          <w:trHeight w:val="527"/>
        </w:trPr>
        <w:tc>
          <w:tcPr>
            <w:tcW w:w="30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F072C8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medical therapy 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70485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93D16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D42A5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68221F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67AF7" w:rsidRPr="00065268" w14:paraId="05BE6AAF" w14:textId="77777777" w:rsidTr="003F02F7">
        <w:trPr>
          <w:trHeight w:val="527"/>
        </w:trPr>
        <w:tc>
          <w:tcPr>
            <w:tcW w:w="30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2085C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Beta blocker (n, %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B9B90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61 (91%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FD0EA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35 (92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28CC8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6 (89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A398B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7AF7" w:rsidRPr="00065268" w14:paraId="310C7AFC" w14:textId="77777777" w:rsidTr="003F02F7">
        <w:trPr>
          <w:trHeight w:val="527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F5F3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ACE inhibitor or ARB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592AE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63 (94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991039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35 (92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1053F2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8 (96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711A5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67AF7" w:rsidRPr="00065268" w14:paraId="174A0DC4" w14:textId="77777777" w:rsidTr="003F02F7">
        <w:trPr>
          <w:trHeight w:val="527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D6E74B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MRA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74089B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44 (66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7AEC6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4 (63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CC6AA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0 (69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23B7A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67AF7" w:rsidRPr="00065268" w14:paraId="78B64764" w14:textId="77777777" w:rsidTr="003F02F7">
        <w:trPr>
          <w:trHeight w:val="527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FEC83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Diuretics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469D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55 (82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6CE78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7 (71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FABCA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8 (96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24E6C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767AF7" w:rsidRPr="00065268" w14:paraId="4D0ADC0E" w14:textId="77777777" w:rsidTr="003F02F7">
        <w:trPr>
          <w:trHeight w:val="527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DDC52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Digoxin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E0824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5 (22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F34206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9 (24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38C4D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6 (21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E310DE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67AF7" w:rsidRPr="00065268" w14:paraId="50AA3C75" w14:textId="77777777" w:rsidTr="003F02F7">
        <w:trPr>
          <w:trHeight w:val="514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8E2E6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Amiodarone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1554E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7 (25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677A2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3 (34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C658F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4 (14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503FB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67AF7" w:rsidRPr="00065268" w14:paraId="078F2B54" w14:textId="77777777" w:rsidTr="003F02F7">
        <w:trPr>
          <w:trHeight w:val="514"/>
        </w:trPr>
        <w:tc>
          <w:tcPr>
            <w:tcW w:w="30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DDE25A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Oral anticoagulant therapy (n, 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5746A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21 (31%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53DECA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0 (26%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AC8BC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1 (38%)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D7BF5B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767AF7" w:rsidRPr="00065268" w14:paraId="5E35FF07" w14:textId="77777777" w:rsidTr="003F02F7">
        <w:trPr>
          <w:trHeight w:val="514"/>
        </w:trPr>
        <w:tc>
          <w:tcPr>
            <w:tcW w:w="30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7DFCE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aseline laboratory parameter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5CC78B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600938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4E8E93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BC0602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AF7" w:rsidRPr="00065268" w14:paraId="63AA0B2D" w14:textId="77777777" w:rsidTr="003F02F7">
        <w:trPr>
          <w:trHeight w:val="514"/>
        </w:trPr>
        <w:tc>
          <w:tcPr>
            <w:tcW w:w="3026" w:type="dxa"/>
            <w:tcBorders>
              <w:top w:val="single" w:sz="4" w:space="0" w:color="auto"/>
            </w:tcBorders>
            <w:vAlign w:val="center"/>
          </w:tcPr>
          <w:p w14:paraId="58858C3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Sodium (mmol/L, mean ± SD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1661815D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38.6 ± 2.7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35AC7CA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39.0 ± 2.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5376238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38.1 ± 2.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28BFDDBB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67AF7" w:rsidRPr="00065268" w14:paraId="366B6692" w14:textId="77777777" w:rsidTr="003F02F7">
        <w:trPr>
          <w:trHeight w:val="514"/>
        </w:trPr>
        <w:tc>
          <w:tcPr>
            <w:tcW w:w="3026" w:type="dxa"/>
            <w:vAlign w:val="center"/>
          </w:tcPr>
          <w:p w14:paraId="0D7B98B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Potassium (mmol/L, mean ± SD)</w:t>
            </w:r>
          </w:p>
        </w:tc>
        <w:tc>
          <w:tcPr>
            <w:tcW w:w="1979" w:type="dxa"/>
            <w:vAlign w:val="center"/>
          </w:tcPr>
          <w:p w14:paraId="599D5B86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4.6 ± 0.5</w:t>
            </w:r>
          </w:p>
        </w:tc>
        <w:tc>
          <w:tcPr>
            <w:tcW w:w="1979" w:type="dxa"/>
            <w:vAlign w:val="center"/>
          </w:tcPr>
          <w:p w14:paraId="04CCF76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4.5 ± 0.6</w:t>
            </w:r>
          </w:p>
        </w:tc>
        <w:tc>
          <w:tcPr>
            <w:tcW w:w="1980" w:type="dxa"/>
            <w:vAlign w:val="center"/>
          </w:tcPr>
          <w:p w14:paraId="463AF398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4.6 ± 0.3</w:t>
            </w:r>
          </w:p>
        </w:tc>
        <w:tc>
          <w:tcPr>
            <w:tcW w:w="1010" w:type="dxa"/>
            <w:vAlign w:val="center"/>
          </w:tcPr>
          <w:p w14:paraId="5E9FE04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67AF7" w:rsidRPr="00065268" w14:paraId="65D2575F" w14:textId="77777777" w:rsidTr="003F02F7">
        <w:trPr>
          <w:trHeight w:val="514"/>
        </w:trPr>
        <w:tc>
          <w:tcPr>
            <w:tcW w:w="3026" w:type="dxa"/>
            <w:vAlign w:val="center"/>
          </w:tcPr>
          <w:p w14:paraId="514ACF05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proofErr w:type="spellStart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/L, mean ± SD)</w:t>
            </w:r>
          </w:p>
        </w:tc>
        <w:tc>
          <w:tcPr>
            <w:tcW w:w="1979" w:type="dxa"/>
            <w:vAlign w:val="center"/>
          </w:tcPr>
          <w:p w14:paraId="3DF4E6CE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10.1 ± 44.1</w:t>
            </w:r>
          </w:p>
        </w:tc>
        <w:tc>
          <w:tcPr>
            <w:tcW w:w="1979" w:type="dxa"/>
            <w:vAlign w:val="center"/>
          </w:tcPr>
          <w:p w14:paraId="77474D91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19.7 ± 52.2</w:t>
            </w:r>
          </w:p>
        </w:tc>
        <w:tc>
          <w:tcPr>
            <w:tcW w:w="1980" w:type="dxa"/>
            <w:vAlign w:val="center"/>
          </w:tcPr>
          <w:p w14:paraId="0577A0A0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97.4 ± 26.0</w:t>
            </w:r>
          </w:p>
        </w:tc>
        <w:tc>
          <w:tcPr>
            <w:tcW w:w="1010" w:type="dxa"/>
            <w:vAlign w:val="center"/>
          </w:tcPr>
          <w:p w14:paraId="5959D1CC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767AF7" w:rsidRPr="00065268" w14:paraId="472E64BB" w14:textId="77777777" w:rsidTr="003F02F7">
        <w:trPr>
          <w:trHeight w:val="514"/>
        </w:trPr>
        <w:tc>
          <w:tcPr>
            <w:tcW w:w="3026" w:type="dxa"/>
            <w:vAlign w:val="center"/>
          </w:tcPr>
          <w:p w14:paraId="516ED6AA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BUN (mmol/L, mean ± SD)</w:t>
            </w:r>
          </w:p>
        </w:tc>
        <w:tc>
          <w:tcPr>
            <w:tcW w:w="1979" w:type="dxa"/>
            <w:vAlign w:val="center"/>
          </w:tcPr>
          <w:p w14:paraId="242E1AF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9.8 ± 5.3</w:t>
            </w:r>
          </w:p>
        </w:tc>
        <w:tc>
          <w:tcPr>
            <w:tcW w:w="1979" w:type="dxa"/>
            <w:vAlign w:val="center"/>
          </w:tcPr>
          <w:p w14:paraId="17CD3C17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10.14 ± 5.7</w:t>
            </w:r>
          </w:p>
        </w:tc>
        <w:tc>
          <w:tcPr>
            <w:tcW w:w="1980" w:type="dxa"/>
            <w:vAlign w:val="center"/>
          </w:tcPr>
          <w:p w14:paraId="37870756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9.2 ± 4.7</w:t>
            </w:r>
          </w:p>
        </w:tc>
        <w:tc>
          <w:tcPr>
            <w:tcW w:w="1010" w:type="dxa"/>
            <w:vAlign w:val="center"/>
          </w:tcPr>
          <w:p w14:paraId="523144EF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67AF7" w:rsidRPr="00065268" w14:paraId="4C3DE37E" w14:textId="77777777" w:rsidTr="003F02F7">
        <w:trPr>
          <w:trHeight w:val="1067"/>
        </w:trPr>
        <w:tc>
          <w:tcPr>
            <w:tcW w:w="9974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DB46F4" w14:textId="77777777" w:rsidR="00767AF7" w:rsidRPr="00065268" w:rsidRDefault="00767AF7" w:rsidP="003F02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6MWT: 6-minute walk test; ACE = angiotensin converting enzyme inhibitor; ARB = angiotensin receptor blocker; BUN = b</w:t>
            </w:r>
            <w:r w:rsidRPr="00065268" w:rsidDel="003F5164">
              <w:rPr>
                <w:rFonts w:ascii="Times New Roman" w:hAnsi="Times New Roman" w:cs="Times New Roman"/>
                <w:sz w:val="24"/>
                <w:szCs w:val="24"/>
              </w:rPr>
              <w:t xml:space="preserve">lood </w:t>
            </w: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urea nitrogen;</w:t>
            </w:r>
            <w:r w:rsidRPr="00065268" w:rsidDel="00A61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5268">
              <w:rPr>
                <w:rFonts w:ascii="Times New Roman" w:hAnsi="Times New Roman" w:cs="Times New Roman"/>
                <w:sz w:val="24"/>
                <w:szCs w:val="24"/>
              </w:rPr>
              <w:t xml:space="preserve">CABG = coronary artery bypass graft; COPD = chronic obstructive pulmonary disease; IQR = interquartile range; LAV: left atrial volume; LBBB = left bundle branch block; LVEDV: left ventricular end-diastolic volume; LVEF: left ventricular ejection fraction; LVESV: left ventricular end-systolic volume; MRA = mineralocorticoid receptor antagonist; NYHA = New York Heart Association; PCI= percutaneous coronary intervention; PVCs = premature ventricular contractions; RR = Riva </w:t>
            </w:r>
            <w:proofErr w:type="spellStart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Rocci</w:t>
            </w:r>
            <w:proofErr w:type="spellEnd"/>
            <w:r w:rsidRPr="00065268">
              <w:rPr>
                <w:rFonts w:ascii="Times New Roman" w:hAnsi="Times New Roman" w:cs="Times New Roman"/>
                <w:sz w:val="24"/>
                <w:szCs w:val="24"/>
              </w:rPr>
              <w:t>; SD = standard deviation.</w:t>
            </w:r>
          </w:p>
        </w:tc>
      </w:tr>
    </w:tbl>
    <w:p w14:paraId="7D4D4557" w14:textId="77777777" w:rsidR="00767AF7" w:rsidRPr="00956702" w:rsidRDefault="00767AF7" w:rsidP="00767AF7">
      <w:pPr>
        <w:spacing w:line="480" w:lineRule="auto"/>
        <w:rPr>
          <w:rFonts w:ascii="Times New Roman" w:hAnsi="Times New Roman" w:cs="Times New Roman"/>
        </w:rPr>
      </w:pPr>
    </w:p>
    <w:p w14:paraId="250E763B" w14:textId="77777777" w:rsidR="00F64F5C" w:rsidRDefault="00F64F5C"/>
    <w:sectPr w:rsidR="00F64F5C" w:rsidSect="004423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F7"/>
    <w:rsid w:val="00013A1A"/>
    <w:rsid w:val="00021073"/>
    <w:rsid w:val="000F6703"/>
    <w:rsid w:val="0017161F"/>
    <w:rsid w:val="00175A1E"/>
    <w:rsid w:val="001B0763"/>
    <w:rsid w:val="001B4E08"/>
    <w:rsid w:val="00291D45"/>
    <w:rsid w:val="0044234C"/>
    <w:rsid w:val="004D1C3E"/>
    <w:rsid w:val="00567D7E"/>
    <w:rsid w:val="00586AEB"/>
    <w:rsid w:val="005C1678"/>
    <w:rsid w:val="0064183C"/>
    <w:rsid w:val="006B3941"/>
    <w:rsid w:val="006D2C6B"/>
    <w:rsid w:val="006E1C46"/>
    <w:rsid w:val="0076426B"/>
    <w:rsid w:val="00767AF7"/>
    <w:rsid w:val="007E29A0"/>
    <w:rsid w:val="00933F98"/>
    <w:rsid w:val="00964671"/>
    <w:rsid w:val="009A5439"/>
    <w:rsid w:val="00A4730B"/>
    <w:rsid w:val="00AA1D9B"/>
    <w:rsid w:val="00AF3D64"/>
    <w:rsid w:val="00B32341"/>
    <w:rsid w:val="00B640F6"/>
    <w:rsid w:val="00B86892"/>
    <w:rsid w:val="00CC7532"/>
    <w:rsid w:val="00CF43B7"/>
    <w:rsid w:val="00D10160"/>
    <w:rsid w:val="00D3294E"/>
    <w:rsid w:val="00D67E96"/>
    <w:rsid w:val="00DC2C99"/>
    <w:rsid w:val="00E11995"/>
    <w:rsid w:val="00ED1EB6"/>
    <w:rsid w:val="00F64F5C"/>
    <w:rsid w:val="00FB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A7F24"/>
  <w15:chartTrackingRefBased/>
  <w15:docId w15:val="{0932D7F1-0991-DA42-8D08-87551C939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67AF7"/>
    <w:rPr>
      <w:rFonts w:eastAsiaTheme="minorEastAsia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767AF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7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erke Merkel</dc:creator>
  <cp:keywords/>
  <dc:description/>
  <cp:lastModifiedBy>Eperke Merkel</cp:lastModifiedBy>
  <cp:revision>1</cp:revision>
  <dcterms:created xsi:type="dcterms:W3CDTF">2022-05-30T13:14:00Z</dcterms:created>
  <dcterms:modified xsi:type="dcterms:W3CDTF">2022-05-30T13:14:00Z</dcterms:modified>
</cp:coreProperties>
</file>